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64101" w14:textId="05E48C6A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3AA2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4AB, Fig 2</w:t>
      </w:r>
    </w:p>
    <w:p w14:paraId="58788C7E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55" w:type="dxa"/>
        <w:tblLook w:val="04A0" w:firstRow="1" w:lastRow="0" w:firstColumn="1" w:lastColumn="0" w:noHBand="0" w:noVBand="1"/>
      </w:tblPr>
      <w:tblGrid>
        <w:gridCol w:w="416"/>
        <w:gridCol w:w="1216"/>
        <w:gridCol w:w="1128"/>
        <w:gridCol w:w="1229"/>
        <w:gridCol w:w="1300"/>
        <w:gridCol w:w="1361"/>
        <w:gridCol w:w="866"/>
        <w:gridCol w:w="1939"/>
      </w:tblGrid>
      <w:tr w:rsidR="00810CFC" w:rsidRPr="004661E1" w14:paraId="5FB07CD1" w14:textId="77777777" w:rsidTr="00B43AA2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B2A26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11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BB106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6D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B660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3FE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60424601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553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ED90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98C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924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3117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21AF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023D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6B0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0B070D5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6E2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2B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309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0DD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26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BC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224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E8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65656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4B2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96C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</w:tr>
      <w:tr w:rsidR="00810CFC" w:rsidRPr="004661E1" w14:paraId="78964D2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79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82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592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E7D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41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688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426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A4C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450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66B" w14:textId="433E8CCC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9B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810CFC" w:rsidRPr="004661E1" w14:paraId="47F3E99B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7DC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B9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744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55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520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E6A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41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9B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12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50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810CFC" w:rsidRPr="004661E1" w14:paraId="2CA71797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B9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8A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274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AD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B3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57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79D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02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60353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2F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E7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29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</w:tr>
      <w:tr w:rsidR="00810CFC" w:rsidRPr="004661E1" w14:paraId="006D30E1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92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D4E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ABE4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263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46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D6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CD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E7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4F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63313002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D2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6F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465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E26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10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1A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A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16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50R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7C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24114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24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DD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10CFC" w:rsidRPr="004661E1" w14:paraId="20F506DB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BAA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C0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801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10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762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21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532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DE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3386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AA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3E7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BB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10CFC" w:rsidRPr="004661E1" w14:paraId="7A1321E9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E3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EA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60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5B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L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0E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C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BC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256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B7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534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2C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3D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</w:tr>
      <w:tr w:rsidR="00810CFC" w:rsidRPr="004661E1" w14:paraId="360229BD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83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7CA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86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7D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4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22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672Y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043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394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1F8" w14:textId="51AC4A92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7CB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10CFC" w:rsidRPr="004661E1" w14:paraId="141B91AC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1A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ECE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032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E28" w14:textId="77777777" w:rsidR="00810CFC" w:rsidRPr="002A0FA9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0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D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38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4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6F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605L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E51" w14:textId="77777777" w:rsidR="00810CFC" w:rsidRPr="004661E1" w:rsidRDefault="00C06EE9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07136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E0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C06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76C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810CFC" w:rsidRPr="004661E1" w14:paraId="18D61BE5" w14:textId="77777777" w:rsidTr="00B43AA2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8D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E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936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D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1A5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G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36E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906A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2F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6E6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91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10CFC" w:rsidRPr="004661E1" w14:paraId="05339645" w14:textId="77777777" w:rsidTr="00B43AA2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E4A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9B7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297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E25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13F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T&gt;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E31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61H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DD9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12921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432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232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</w:tbl>
    <w:p w14:paraId="2718754A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0584F67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06EB131D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348FA35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07AF"/>
    <w:rsid w:val="00454107"/>
    <w:rsid w:val="00457C44"/>
    <w:rsid w:val="004A75ED"/>
    <w:rsid w:val="004C124E"/>
    <w:rsid w:val="004F1258"/>
    <w:rsid w:val="004F66F6"/>
    <w:rsid w:val="005147F3"/>
    <w:rsid w:val="005552AE"/>
    <w:rsid w:val="00567C4F"/>
    <w:rsid w:val="00582736"/>
    <w:rsid w:val="005A267A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B5120"/>
    <w:rsid w:val="00E06204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E2425-1722-43A0-94F1-129377187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6</cp:revision>
  <dcterms:created xsi:type="dcterms:W3CDTF">2016-03-15T06:52:00Z</dcterms:created>
  <dcterms:modified xsi:type="dcterms:W3CDTF">2016-03-15T07:37:00Z</dcterms:modified>
</cp:coreProperties>
</file>